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A61763">
      <w:pPr>
        <w:spacing w:line="300" w:lineRule="auto"/>
        <w:jc w:val="both"/>
        <w:rPr>
          <w:rFonts w:hint="eastAsia" w:ascii="Times New Roman" w:hAnsi="Times New Roman" w:cs="Times New Roman"/>
          <w:b/>
          <w:bCs/>
        </w:rPr>
      </w:pPr>
      <w:bookmarkStart w:id="2" w:name="_GoBack"/>
      <w:bookmarkEnd w:id="2"/>
      <w:bookmarkStart w:id="0" w:name="_Hlk196218203"/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eastAsia="zh-CN"/>
        </w:rPr>
        <w:t>5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Correlation between serotypes and MLST types among CAMP-negative and CAMP-positive Streptococcus agalactiae strains</w:t>
      </w:r>
    </w:p>
    <w:bookmarkEnd w:id="0"/>
    <w:tbl>
      <w:tblPr>
        <w:tblStyle w:val="5"/>
        <w:tblW w:w="8953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2295"/>
        <w:gridCol w:w="5652"/>
      </w:tblGrid>
      <w:tr w14:paraId="6F1196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100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DC00D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rotype</w:t>
            </w:r>
          </w:p>
        </w:tc>
        <w:tc>
          <w:tcPr>
            <w:tcW w:w="22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1903B5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T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s in </w:t>
            </w:r>
            <w:r>
              <w:rPr>
                <w:rFonts w:ascii="Times New Roman" w:hAnsi="Times New Roman" w:cs="Times New Roman"/>
                <w:b/>
                <w:bCs/>
              </w:rPr>
              <w:t>CAMP-negative GBS (%, n=55)</w:t>
            </w:r>
          </w:p>
        </w:tc>
        <w:tc>
          <w:tcPr>
            <w:tcW w:w="56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7C92E50">
            <w:pPr>
              <w:jc w:val="center"/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T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s in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CAMP-positive GBS </w:t>
            </w:r>
          </w:p>
          <w:p w14:paraId="30B01B3C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%, n=66)</w:t>
            </w:r>
          </w:p>
        </w:tc>
      </w:tr>
      <w:tr w14:paraId="32DA78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4" w:hRule="atLeast"/>
          <w:jc w:val="center"/>
        </w:trPr>
        <w:tc>
          <w:tcPr>
            <w:tcW w:w="1006" w:type="dxa"/>
            <w:tcBorders>
              <w:top w:val="single" w:color="auto" w:sz="4" w:space="0"/>
            </w:tcBorders>
            <w:vAlign w:val="center"/>
          </w:tcPr>
          <w:p w14:paraId="10C888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a</w:t>
            </w:r>
          </w:p>
        </w:tc>
        <w:tc>
          <w:tcPr>
            <w:tcW w:w="2295" w:type="dxa"/>
            <w:tcBorders>
              <w:top w:val="single" w:color="auto" w:sz="4" w:space="0"/>
            </w:tcBorders>
            <w:vAlign w:val="center"/>
          </w:tcPr>
          <w:p w14:paraId="7830CB6F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52" w:type="dxa"/>
            <w:tcBorders>
              <w:top w:val="single" w:color="auto" w:sz="4" w:space="0"/>
            </w:tcBorders>
            <w:vAlign w:val="center"/>
          </w:tcPr>
          <w:p w14:paraId="02F95910">
            <w:pPr>
              <w:spacing w:line="300" w:lineRule="auto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23 (12.12%, 8/66), ST19 (7.</w:t>
            </w:r>
            <w:r>
              <w:rPr>
                <w:rFonts w:hint="eastAsia" w:ascii="Times New Roman" w:hAnsi="Times New Roman" w:cs="Times New Roman"/>
              </w:rPr>
              <w:t>58</w:t>
            </w:r>
            <w:r>
              <w:rPr>
                <w:rFonts w:ascii="Times New Roman" w:hAnsi="Times New Roman" w:cs="Times New Roman"/>
              </w:rPr>
              <w:t>%,5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, ST862 (3.0</w:t>
            </w: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,2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, ST882 (1.5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,1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, ST485 (1.5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,1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hint="eastAsia" w:ascii="Times New Roman" w:hAnsi="Times New Roman" w:cs="Times New Roman"/>
              </w:rPr>
              <w:t xml:space="preserve">  </w:t>
            </w:r>
          </w:p>
        </w:tc>
      </w:tr>
      <w:tr w14:paraId="292B9C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1" w:hRule="atLeast"/>
          <w:jc w:val="center"/>
        </w:trPr>
        <w:tc>
          <w:tcPr>
            <w:tcW w:w="1006" w:type="dxa"/>
            <w:vAlign w:val="center"/>
          </w:tcPr>
          <w:p w14:paraId="024CCC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b</w:t>
            </w:r>
          </w:p>
        </w:tc>
        <w:tc>
          <w:tcPr>
            <w:tcW w:w="2295" w:type="dxa"/>
            <w:vAlign w:val="center"/>
          </w:tcPr>
          <w:p w14:paraId="57601F1C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52" w:type="dxa"/>
            <w:vAlign w:val="center"/>
          </w:tcPr>
          <w:p w14:paraId="1D9646EC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10(7.</w:t>
            </w:r>
            <w:r>
              <w:rPr>
                <w:rFonts w:hint="eastAsia" w:ascii="Times New Roman" w:hAnsi="Times New Roman" w:cs="Times New Roman"/>
              </w:rPr>
              <w:t>58</w:t>
            </w:r>
            <w:r>
              <w:rPr>
                <w:rFonts w:ascii="Times New Roman" w:hAnsi="Times New Roman" w:cs="Times New Roman"/>
              </w:rPr>
              <w:t>%,5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, ST12 (3.0</w:t>
            </w: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,2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, ST23 (1.5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,1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, ST1(1.5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,1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, ST989 (1.5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,1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hint="eastAsia" w:ascii="Times New Roman" w:hAnsi="Times New Roman" w:cs="Times New Roman"/>
              </w:rPr>
              <w:t xml:space="preserve">  </w:t>
            </w:r>
          </w:p>
        </w:tc>
      </w:tr>
      <w:tr w14:paraId="02515B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" w:hRule="atLeast"/>
          <w:jc w:val="center"/>
        </w:trPr>
        <w:tc>
          <w:tcPr>
            <w:tcW w:w="1006" w:type="dxa"/>
            <w:vAlign w:val="center"/>
          </w:tcPr>
          <w:p w14:paraId="092899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295" w:type="dxa"/>
            <w:vAlign w:val="center"/>
          </w:tcPr>
          <w:p w14:paraId="758F4531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1(2.22%,1/55)</w:t>
            </w:r>
          </w:p>
        </w:tc>
        <w:tc>
          <w:tcPr>
            <w:tcW w:w="5652" w:type="dxa"/>
            <w:vAlign w:val="center"/>
          </w:tcPr>
          <w:p w14:paraId="145E578C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28 (3.0</w:t>
            </w: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,2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hint="eastAsia" w:ascii="Times New Roman" w:hAnsi="Times New Roman" w:cs="Times New Roman"/>
              </w:rPr>
              <w:t xml:space="preserve">   </w:t>
            </w:r>
          </w:p>
        </w:tc>
      </w:tr>
      <w:tr w14:paraId="592ECC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38" w:hRule="atLeast"/>
          <w:jc w:val="center"/>
        </w:trPr>
        <w:tc>
          <w:tcPr>
            <w:tcW w:w="1006" w:type="dxa"/>
            <w:vAlign w:val="center"/>
          </w:tcPr>
          <w:p w14:paraId="06291A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295" w:type="dxa"/>
            <w:vAlign w:val="center"/>
          </w:tcPr>
          <w:p w14:paraId="71F8E528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862 (90.90%,50/55)</w:t>
            </w:r>
            <w:r>
              <w:rPr>
                <w:rFonts w:hint="eastAsia"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ST651 (5.45%,3/55)</w:t>
            </w:r>
          </w:p>
        </w:tc>
        <w:tc>
          <w:tcPr>
            <w:tcW w:w="5652" w:type="dxa"/>
            <w:vAlign w:val="center"/>
          </w:tcPr>
          <w:p w14:paraId="747C21EF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17(13.</w:t>
            </w:r>
            <w:r>
              <w:rPr>
                <w:rFonts w:hint="eastAsia"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>%,9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, ST19(9.</w:t>
            </w:r>
            <w:r>
              <w:rPr>
                <w:rFonts w:hint="eastAsia" w:ascii="Times New Roman" w:hAnsi="Times New Roman" w:cs="Times New Roman"/>
              </w:rPr>
              <w:t>09</w:t>
            </w:r>
            <w:r>
              <w:rPr>
                <w:rFonts w:ascii="Times New Roman" w:hAnsi="Times New Roman" w:cs="Times New Roman"/>
              </w:rPr>
              <w:t>%,6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, ST862(4.</w:t>
            </w:r>
            <w:r>
              <w:rPr>
                <w:rFonts w:hint="eastAsia"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/>
              </w:rPr>
              <w:t>%,3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hint="eastAsia"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ST12(1.5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,1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, ST23 (1.5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,1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, ST27(1.5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,1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,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T651 (1.5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,1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, ST335 (1.5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,1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, ST10 (1.5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,1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, NT(1.5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,1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</w:p>
        </w:tc>
      </w:tr>
      <w:tr w14:paraId="798952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  <w:jc w:val="center"/>
        </w:trPr>
        <w:tc>
          <w:tcPr>
            <w:tcW w:w="1006" w:type="dxa"/>
            <w:vAlign w:val="center"/>
          </w:tcPr>
          <w:p w14:paraId="7374B6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295" w:type="dxa"/>
            <w:vAlign w:val="center"/>
          </w:tcPr>
          <w:p w14:paraId="5F84BCFD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52" w:type="dxa"/>
            <w:vAlign w:val="center"/>
          </w:tcPr>
          <w:p w14:paraId="4A13ED74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1</w:t>
            </w:r>
            <w:bookmarkStart w:id="1" w:name="OLE_LINK5"/>
            <w:r>
              <w:rPr>
                <w:rFonts w:ascii="Times New Roman" w:hAnsi="Times New Roman" w:cs="Times New Roman"/>
              </w:rPr>
              <w:t>(3.0</w:t>
            </w: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,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  <w:bookmarkEnd w:id="1"/>
            <w:r>
              <w:rPr>
                <w:rFonts w:hint="eastAsia"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ST19(3.0</w:t>
            </w: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,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hint="eastAsia"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ST529 (1.5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,</w:t>
            </w: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hint="eastAsia"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ST</w:t>
            </w:r>
            <w:r>
              <w:rPr>
                <w:rFonts w:hint="eastAsia" w:ascii="Times New Roman" w:hAnsi="Times New Roman" w:cs="Times New Roman"/>
              </w:rPr>
              <w:t>890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hint="eastAsia"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/>
              </w:rPr>
              <w:t>%,</w:t>
            </w: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hint="eastAsia"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ST</w:t>
            </w:r>
            <w:r>
              <w:rPr>
                <w:rFonts w:hint="eastAsia"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hint="eastAsia"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(1.5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,</w:t>
            </w: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hint="eastAsia"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ST</w:t>
            </w:r>
            <w:r>
              <w:rPr>
                <w:rFonts w:hint="eastAsia" w:ascii="Times New Roman" w:hAnsi="Times New Roman" w:cs="Times New Roman"/>
              </w:rPr>
              <w:t>929</w:t>
            </w:r>
            <w:r>
              <w:rPr>
                <w:rFonts w:ascii="Times New Roman" w:hAnsi="Times New Roman" w:cs="Times New Roman"/>
              </w:rPr>
              <w:t>(1.5</w:t>
            </w: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,</w:t>
            </w: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/6</w:t>
            </w: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hint="eastAsia"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14:paraId="266E4C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006" w:type="dxa"/>
            <w:tcBorders>
              <w:bottom w:val="single" w:color="auto" w:sz="4" w:space="0"/>
            </w:tcBorders>
            <w:vAlign w:val="center"/>
          </w:tcPr>
          <w:p w14:paraId="2420CE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</w:t>
            </w:r>
          </w:p>
        </w:tc>
        <w:tc>
          <w:tcPr>
            <w:tcW w:w="2295" w:type="dxa"/>
            <w:tcBorders>
              <w:bottom w:val="single" w:color="auto" w:sz="4" w:space="0"/>
            </w:tcBorders>
            <w:vAlign w:val="center"/>
          </w:tcPr>
          <w:p w14:paraId="19A9557A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28 (2.22%,1/55)</w:t>
            </w:r>
          </w:p>
        </w:tc>
        <w:tc>
          <w:tcPr>
            <w:tcW w:w="5652" w:type="dxa"/>
            <w:tcBorders>
              <w:bottom w:val="single" w:color="auto" w:sz="4" w:space="0"/>
            </w:tcBorders>
            <w:vAlign w:val="center"/>
          </w:tcPr>
          <w:p w14:paraId="1040F11B">
            <w:pPr>
              <w:spacing w:line="3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5DDDD288">
      <w:pPr>
        <w:rPr>
          <w:rFonts w:ascii="Times New Roman" w:hAnsi="Times New Roman" w:cs="Times New Roman"/>
        </w:rPr>
      </w:pPr>
    </w:p>
    <w:p w14:paraId="7B3C73D3">
      <w:pPr>
        <w:rPr>
          <w:rFonts w:hint="eastAsia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RiNjhjODU5NTQzMDdhMzZjMDZlODRlOWQyNGJiOWUifQ=="/>
  </w:docVars>
  <w:rsids>
    <w:rsidRoot w:val="0001643A"/>
    <w:rsid w:val="000018B2"/>
    <w:rsid w:val="00004416"/>
    <w:rsid w:val="00010534"/>
    <w:rsid w:val="00012E7D"/>
    <w:rsid w:val="0001372F"/>
    <w:rsid w:val="0001643A"/>
    <w:rsid w:val="0001658C"/>
    <w:rsid w:val="00021595"/>
    <w:rsid w:val="00026DBF"/>
    <w:rsid w:val="00027CF2"/>
    <w:rsid w:val="00027FB4"/>
    <w:rsid w:val="00030625"/>
    <w:rsid w:val="00032514"/>
    <w:rsid w:val="000335A1"/>
    <w:rsid w:val="0004192B"/>
    <w:rsid w:val="00045907"/>
    <w:rsid w:val="000519DD"/>
    <w:rsid w:val="00051DB6"/>
    <w:rsid w:val="00053A00"/>
    <w:rsid w:val="00055286"/>
    <w:rsid w:val="00055DC3"/>
    <w:rsid w:val="00057D22"/>
    <w:rsid w:val="000630C8"/>
    <w:rsid w:val="0007017A"/>
    <w:rsid w:val="00070540"/>
    <w:rsid w:val="000708BE"/>
    <w:rsid w:val="00072EEC"/>
    <w:rsid w:val="00076DEB"/>
    <w:rsid w:val="00083CE5"/>
    <w:rsid w:val="00084E97"/>
    <w:rsid w:val="00085460"/>
    <w:rsid w:val="000919DC"/>
    <w:rsid w:val="00093AC2"/>
    <w:rsid w:val="000941C9"/>
    <w:rsid w:val="00094481"/>
    <w:rsid w:val="000A4182"/>
    <w:rsid w:val="000B3B30"/>
    <w:rsid w:val="000B5D1F"/>
    <w:rsid w:val="000B5E7A"/>
    <w:rsid w:val="000B6EF0"/>
    <w:rsid w:val="000B769A"/>
    <w:rsid w:val="000C013E"/>
    <w:rsid w:val="000C06EA"/>
    <w:rsid w:val="000C0B3C"/>
    <w:rsid w:val="000C12E2"/>
    <w:rsid w:val="000C1661"/>
    <w:rsid w:val="000E11C8"/>
    <w:rsid w:val="000E21AF"/>
    <w:rsid w:val="000E5D56"/>
    <w:rsid w:val="000F0B8E"/>
    <w:rsid w:val="001012AD"/>
    <w:rsid w:val="001034C0"/>
    <w:rsid w:val="0010465B"/>
    <w:rsid w:val="001161D0"/>
    <w:rsid w:val="00120202"/>
    <w:rsid w:val="001224EC"/>
    <w:rsid w:val="00122A80"/>
    <w:rsid w:val="00122B0C"/>
    <w:rsid w:val="00127CDF"/>
    <w:rsid w:val="00130B10"/>
    <w:rsid w:val="001325BF"/>
    <w:rsid w:val="00134557"/>
    <w:rsid w:val="00137823"/>
    <w:rsid w:val="00145F11"/>
    <w:rsid w:val="00155E2A"/>
    <w:rsid w:val="001624C6"/>
    <w:rsid w:val="001679FD"/>
    <w:rsid w:val="00173307"/>
    <w:rsid w:val="00173EAA"/>
    <w:rsid w:val="001748BC"/>
    <w:rsid w:val="00175887"/>
    <w:rsid w:val="00175A10"/>
    <w:rsid w:val="001845FC"/>
    <w:rsid w:val="001860FB"/>
    <w:rsid w:val="00186DB2"/>
    <w:rsid w:val="001907E8"/>
    <w:rsid w:val="00193AA7"/>
    <w:rsid w:val="001A1F7A"/>
    <w:rsid w:val="001A38F0"/>
    <w:rsid w:val="001A5DF2"/>
    <w:rsid w:val="001B33D4"/>
    <w:rsid w:val="001B44BC"/>
    <w:rsid w:val="001B4DAB"/>
    <w:rsid w:val="001B6FDF"/>
    <w:rsid w:val="001B7AD4"/>
    <w:rsid w:val="001C1A28"/>
    <w:rsid w:val="001D2A67"/>
    <w:rsid w:val="001D2C03"/>
    <w:rsid w:val="001D371A"/>
    <w:rsid w:val="001D4A65"/>
    <w:rsid w:val="001E1607"/>
    <w:rsid w:val="001E1928"/>
    <w:rsid w:val="001E3D52"/>
    <w:rsid w:val="001E49BC"/>
    <w:rsid w:val="001E6D01"/>
    <w:rsid w:val="001E759C"/>
    <w:rsid w:val="001E7E85"/>
    <w:rsid w:val="001F308A"/>
    <w:rsid w:val="001F7770"/>
    <w:rsid w:val="001F7D60"/>
    <w:rsid w:val="002010F4"/>
    <w:rsid w:val="002058FA"/>
    <w:rsid w:val="00205B88"/>
    <w:rsid w:val="002074B0"/>
    <w:rsid w:val="00212848"/>
    <w:rsid w:val="00213249"/>
    <w:rsid w:val="0021417A"/>
    <w:rsid w:val="00216903"/>
    <w:rsid w:val="0022370F"/>
    <w:rsid w:val="00226CB3"/>
    <w:rsid w:val="00227BC7"/>
    <w:rsid w:val="002355B1"/>
    <w:rsid w:val="00241A65"/>
    <w:rsid w:val="00245B19"/>
    <w:rsid w:val="0024775F"/>
    <w:rsid w:val="002478E0"/>
    <w:rsid w:val="00253304"/>
    <w:rsid w:val="00255121"/>
    <w:rsid w:val="0025650B"/>
    <w:rsid w:val="00256652"/>
    <w:rsid w:val="00261229"/>
    <w:rsid w:val="002661E1"/>
    <w:rsid w:val="002848CA"/>
    <w:rsid w:val="0028541C"/>
    <w:rsid w:val="002875F1"/>
    <w:rsid w:val="002912F7"/>
    <w:rsid w:val="002955A5"/>
    <w:rsid w:val="002960A7"/>
    <w:rsid w:val="002A016D"/>
    <w:rsid w:val="002A0978"/>
    <w:rsid w:val="002A3BA6"/>
    <w:rsid w:val="002A4BE1"/>
    <w:rsid w:val="002A6E75"/>
    <w:rsid w:val="002B2894"/>
    <w:rsid w:val="002B5540"/>
    <w:rsid w:val="002B5E09"/>
    <w:rsid w:val="002B6347"/>
    <w:rsid w:val="002B71F4"/>
    <w:rsid w:val="002B74CE"/>
    <w:rsid w:val="002C39DC"/>
    <w:rsid w:val="002C5330"/>
    <w:rsid w:val="002C53DE"/>
    <w:rsid w:val="002C604C"/>
    <w:rsid w:val="002C7F94"/>
    <w:rsid w:val="002D09B4"/>
    <w:rsid w:val="002D33C7"/>
    <w:rsid w:val="002D4991"/>
    <w:rsid w:val="002D5010"/>
    <w:rsid w:val="002D6CE4"/>
    <w:rsid w:val="002E7644"/>
    <w:rsid w:val="002F0947"/>
    <w:rsid w:val="002F0EBC"/>
    <w:rsid w:val="002F1DE2"/>
    <w:rsid w:val="002F2AEA"/>
    <w:rsid w:val="002F4FAC"/>
    <w:rsid w:val="0030560B"/>
    <w:rsid w:val="0031307A"/>
    <w:rsid w:val="00313A80"/>
    <w:rsid w:val="00316204"/>
    <w:rsid w:val="003216BD"/>
    <w:rsid w:val="00322C08"/>
    <w:rsid w:val="00322EAD"/>
    <w:rsid w:val="00323F71"/>
    <w:rsid w:val="00332DF7"/>
    <w:rsid w:val="00333D36"/>
    <w:rsid w:val="0033667F"/>
    <w:rsid w:val="003377A3"/>
    <w:rsid w:val="00341A9D"/>
    <w:rsid w:val="0034337B"/>
    <w:rsid w:val="00345BDB"/>
    <w:rsid w:val="00350388"/>
    <w:rsid w:val="00351CC2"/>
    <w:rsid w:val="00354DFE"/>
    <w:rsid w:val="00355E4D"/>
    <w:rsid w:val="00360654"/>
    <w:rsid w:val="003616B6"/>
    <w:rsid w:val="003631BC"/>
    <w:rsid w:val="0036442E"/>
    <w:rsid w:val="00375FAD"/>
    <w:rsid w:val="00376859"/>
    <w:rsid w:val="00377933"/>
    <w:rsid w:val="003822FD"/>
    <w:rsid w:val="00382330"/>
    <w:rsid w:val="0038363E"/>
    <w:rsid w:val="00386142"/>
    <w:rsid w:val="00390AA1"/>
    <w:rsid w:val="00391BDD"/>
    <w:rsid w:val="003929DC"/>
    <w:rsid w:val="003A2001"/>
    <w:rsid w:val="003A7C7E"/>
    <w:rsid w:val="003B00FD"/>
    <w:rsid w:val="003B0448"/>
    <w:rsid w:val="003B347D"/>
    <w:rsid w:val="003B5CFB"/>
    <w:rsid w:val="003C155F"/>
    <w:rsid w:val="003C27F7"/>
    <w:rsid w:val="003C483F"/>
    <w:rsid w:val="003D141F"/>
    <w:rsid w:val="003E3192"/>
    <w:rsid w:val="003E3590"/>
    <w:rsid w:val="003E77C5"/>
    <w:rsid w:val="003F232B"/>
    <w:rsid w:val="003F3BC3"/>
    <w:rsid w:val="003F7081"/>
    <w:rsid w:val="003F7DA8"/>
    <w:rsid w:val="00403356"/>
    <w:rsid w:val="00405348"/>
    <w:rsid w:val="004076B3"/>
    <w:rsid w:val="00411449"/>
    <w:rsid w:val="004114C6"/>
    <w:rsid w:val="00412073"/>
    <w:rsid w:val="00416329"/>
    <w:rsid w:val="00416AE5"/>
    <w:rsid w:val="004267AE"/>
    <w:rsid w:val="00432987"/>
    <w:rsid w:val="00433B48"/>
    <w:rsid w:val="00436CBE"/>
    <w:rsid w:val="004424E8"/>
    <w:rsid w:val="00452830"/>
    <w:rsid w:val="004556C0"/>
    <w:rsid w:val="00455EBE"/>
    <w:rsid w:val="00465BCE"/>
    <w:rsid w:val="0047187F"/>
    <w:rsid w:val="00473464"/>
    <w:rsid w:val="004758E9"/>
    <w:rsid w:val="00482FD5"/>
    <w:rsid w:val="00487D95"/>
    <w:rsid w:val="0049238E"/>
    <w:rsid w:val="00495D6C"/>
    <w:rsid w:val="004A54FA"/>
    <w:rsid w:val="004A7F47"/>
    <w:rsid w:val="004B5595"/>
    <w:rsid w:val="004B57BA"/>
    <w:rsid w:val="004C1F04"/>
    <w:rsid w:val="004C49FA"/>
    <w:rsid w:val="004C777B"/>
    <w:rsid w:val="004C7BC4"/>
    <w:rsid w:val="004D205F"/>
    <w:rsid w:val="004D5F81"/>
    <w:rsid w:val="004E340A"/>
    <w:rsid w:val="004E396A"/>
    <w:rsid w:val="004E3B28"/>
    <w:rsid w:val="004E5149"/>
    <w:rsid w:val="004E671B"/>
    <w:rsid w:val="004E6A4E"/>
    <w:rsid w:val="004F5B9D"/>
    <w:rsid w:val="00500F40"/>
    <w:rsid w:val="005044A8"/>
    <w:rsid w:val="005050E6"/>
    <w:rsid w:val="0051201B"/>
    <w:rsid w:val="005179EA"/>
    <w:rsid w:val="0052386D"/>
    <w:rsid w:val="00523B69"/>
    <w:rsid w:val="00523EC7"/>
    <w:rsid w:val="005308A2"/>
    <w:rsid w:val="0053780E"/>
    <w:rsid w:val="00540DCF"/>
    <w:rsid w:val="005416A1"/>
    <w:rsid w:val="005448DC"/>
    <w:rsid w:val="005500E9"/>
    <w:rsid w:val="005542AB"/>
    <w:rsid w:val="00555214"/>
    <w:rsid w:val="00555EB3"/>
    <w:rsid w:val="00557642"/>
    <w:rsid w:val="0056138B"/>
    <w:rsid w:val="005638C4"/>
    <w:rsid w:val="00564266"/>
    <w:rsid w:val="00565805"/>
    <w:rsid w:val="00567956"/>
    <w:rsid w:val="0057473C"/>
    <w:rsid w:val="00574C80"/>
    <w:rsid w:val="0057622D"/>
    <w:rsid w:val="0058148E"/>
    <w:rsid w:val="00581CA8"/>
    <w:rsid w:val="005857A3"/>
    <w:rsid w:val="00585902"/>
    <w:rsid w:val="005917C8"/>
    <w:rsid w:val="00593C5A"/>
    <w:rsid w:val="00593E24"/>
    <w:rsid w:val="00594967"/>
    <w:rsid w:val="005955E8"/>
    <w:rsid w:val="00596CF5"/>
    <w:rsid w:val="005A29AB"/>
    <w:rsid w:val="005A30E3"/>
    <w:rsid w:val="005A55EF"/>
    <w:rsid w:val="005B1434"/>
    <w:rsid w:val="005B62D7"/>
    <w:rsid w:val="005C2A76"/>
    <w:rsid w:val="005C2EB5"/>
    <w:rsid w:val="005D04EB"/>
    <w:rsid w:val="005D3124"/>
    <w:rsid w:val="005D39F4"/>
    <w:rsid w:val="005D6E81"/>
    <w:rsid w:val="005E4058"/>
    <w:rsid w:val="005E46CF"/>
    <w:rsid w:val="005E6E43"/>
    <w:rsid w:val="005F16CF"/>
    <w:rsid w:val="005F464D"/>
    <w:rsid w:val="00603B31"/>
    <w:rsid w:val="00604E54"/>
    <w:rsid w:val="00604FF5"/>
    <w:rsid w:val="00605F25"/>
    <w:rsid w:val="00612AAB"/>
    <w:rsid w:val="006141BF"/>
    <w:rsid w:val="006211AA"/>
    <w:rsid w:val="00622DF8"/>
    <w:rsid w:val="0062399C"/>
    <w:rsid w:val="0062435B"/>
    <w:rsid w:val="00630992"/>
    <w:rsid w:val="006317D4"/>
    <w:rsid w:val="00642397"/>
    <w:rsid w:val="006473F0"/>
    <w:rsid w:val="00650577"/>
    <w:rsid w:val="006506C7"/>
    <w:rsid w:val="00650854"/>
    <w:rsid w:val="00652723"/>
    <w:rsid w:val="00657D0A"/>
    <w:rsid w:val="00661124"/>
    <w:rsid w:val="00664F00"/>
    <w:rsid w:val="0066518B"/>
    <w:rsid w:val="0066639D"/>
    <w:rsid w:val="00675F60"/>
    <w:rsid w:val="00681CB0"/>
    <w:rsid w:val="0068265D"/>
    <w:rsid w:val="00684BCF"/>
    <w:rsid w:val="00687E64"/>
    <w:rsid w:val="00687EB8"/>
    <w:rsid w:val="0069078D"/>
    <w:rsid w:val="00690934"/>
    <w:rsid w:val="00692BB7"/>
    <w:rsid w:val="00693FA4"/>
    <w:rsid w:val="00695A26"/>
    <w:rsid w:val="006A1083"/>
    <w:rsid w:val="006A205F"/>
    <w:rsid w:val="006A5ABE"/>
    <w:rsid w:val="006B1760"/>
    <w:rsid w:val="006B2E3A"/>
    <w:rsid w:val="006B69B0"/>
    <w:rsid w:val="006B7079"/>
    <w:rsid w:val="006B7134"/>
    <w:rsid w:val="006C0846"/>
    <w:rsid w:val="006C0A97"/>
    <w:rsid w:val="006C55BE"/>
    <w:rsid w:val="006D0217"/>
    <w:rsid w:val="006D0DBA"/>
    <w:rsid w:val="006D2396"/>
    <w:rsid w:val="006D6FBE"/>
    <w:rsid w:val="006E0AC9"/>
    <w:rsid w:val="006F08B8"/>
    <w:rsid w:val="006F3151"/>
    <w:rsid w:val="006F592A"/>
    <w:rsid w:val="006F7AC6"/>
    <w:rsid w:val="0070002B"/>
    <w:rsid w:val="00705D72"/>
    <w:rsid w:val="007074B4"/>
    <w:rsid w:val="00710C18"/>
    <w:rsid w:val="0071183B"/>
    <w:rsid w:val="007120D5"/>
    <w:rsid w:val="007175F4"/>
    <w:rsid w:val="00720BDC"/>
    <w:rsid w:val="00721055"/>
    <w:rsid w:val="00727854"/>
    <w:rsid w:val="00735E5F"/>
    <w:rsid w:val="00740A91"/>
    <w:rsid w:val="007421C7"/>
    <w:rsid w:val="007439E3"/>
    <w:rsid w:val="007459B3"/>
    <w:rsid w:val="0074689D"/>
    <w:rsid w:val="007532CB"/>
    <w:rsid w:val="00755196"/>
    <w:rsid w:val="00757560"/>
    <w:rsid w:val="0075772E"/>
    <w:rsid w:val="007621DC"/>
    <w:rsid w:val="007622ED"/>
    <w:rsid w:val="007701E0"/>
    <w:rsid w:val="00771A04"/>
    <w:rsid w:val="007771E1"/>
    <w:rsid w:val="0077737A"/>
    <w:rsid w:val="00780E99"/>
    <w:rsid w:val="007811E7"/>
    <w:rsid w:val="00790C14"/>
    <w:rsid w:val="00792D81"/>
    <w:rsid w:val="007A33FA"/>
    <w:rsid w:val="007A6B57"/>
    <w:rsid w:val="007A7539"/>
    <w:rsid w:val="007B2723"/>
    <w:rsid w:val="007B2B11"/>
    <w:rsid w:val="007B4CFC"/>
    <w:rsid w:val="007B5F0F"/>
    <w:rsid w:val="007B6F10"/>
    <w:rsid w:val="007B7B7A"/>
    <w:rsid w:val="007C0AFA"/>
    <w:rsid w:val="007C4E5F"/>
    <w:rsid w:val="007C63B0"/>
    <w:rsid w:val="007C7514"/>
    <w:rsid w:val="007D69E7"/>
    <w:rsid w:val="007D79BF"/>
    <w:rsid w:val="007F586A"/>
    <w:rsid w:val="00800027"/>
    <w:rsid w:val="00810FFE"/>
    <w:rsid w:val="00811D7E"/>
    <w:rsid w:val="00813AD3"/>
    <w:rsid w:val="00817CE3"/>
    <w:rsid w:val="0082792F"/>
    <w:rsid w:val="00827C56"/>
    <w:rsid w:val="00831298"/>
    <w:rsid w:val="00831426"/>
    <w:rsid w:val="008337CB"/>
    <w:rsid w:val="008417E9"/>
    <w:rsid w:val="008440F4"/>
    <w:rsid w:val="00846E45"/>
    <w:rsid w:val="00847463"/>
    <w:rsid w:val="00847AAB"/>
    <w:rsid w:val="008555C7"/>
    <w:rsid w:val="00864A7C"/>
    <w:rsid w:val="00864BEB"/>
    <w:rsid w:val="00871C57"/>
    <w:rsid w:val="00873AAC"/>
    <w:rsid w:val="00883EB3"/>
    <w:rsid w:val="0088429C"/>
    <w:rsid w:val="00884BD6"/>
    <w:rsid w:val="00885BA6"/>
    <w:rsid w:val="00887724"/>
    <w:rsid w:val="00893D06"/>
    <w:rsid w:val="0089587B"/>
    <w:rsid w:val="008A1CF9"/>
    <w:rsid w:val="008A3329"/>
    <w:rsid w:val="008A5063"/>
    <w:rsid w:val="008B049D"/>
    <w:rsid w:val="008B11DC"/>
    <w:rsid w:val="008B1545"/>
    <w:rsid w:val="008B3A7F"/>
    <w:rsid w:val="008B743B"/>
    <w:rsid w:val="008C0C16"/>
    <w:rsid w:val="008C5A3C"/>
    <w:rsid w:val="008C654E"/>
    <w:rsid w:val="008D00AA"/>
    <w:rsid w:val="008D2647"/>
    <w:rsid w:val="008D4451"/>
    <w:rsid w:val="008D63EE"/>
    <w:rsid w:val="008E0F2E"/>
    <w:rsid w:val="008F0AE2"/>
    <w:rsid w:val="008F285E"/>
    <w:rsid w:val="008F720B"/>
    <w:rsid w:val="009064FC"/>
    <w:rsid w:val="00912CB8"/>
    <w:rsid w:val="00921D86"/>
    <w:rsid w:val="0092419C"/>
    <w:rsid w:val="00927FE7"/>
    <w:rsid w:val="009369CA"/>
    <w:rsid w:val="009413B4"/>
    <w:rsid w:val="009447AD"/>
    <w:rsid w:val="009450D5"/>
    <w:rsid w:val="00946CFD"/>
    <w:rsid w:val="009474A2"/>
    <w:rsid w:val="009576F8"/>
    <w:rsid w:val="009673E4"/>
    <w:rsid w:val="009801A4"/>
    <w:rsid w:val="009810EC"/>
    <w:rsid w:val="0098497C"/>
    <w:rsid w:val="009870D1"/>
    <w:rsid w:val="00993F8E"/>
    <w:rsid w:val="0099686D"/>
    <w:rsid w:val="00996F7E"/>
    <w:rsid w:val="009A08AB"/>
    <w:rsid w:val="009A1818"/>
    <w:rsid w:val="009A53F9"/>
    <w:rsid w:val="009A6BDA"/>
    <w:rsid w:val="009A7D01"/>
    <w:rsid w:val="009B53D9"/>
    <w:rsid w:val="009B7580"/>
    <w:rsid w:val="009C0B4B"/>
    <w:rsid w:val="009C5516"/>
    <w:rsid w:val="009C6B93"/>
    <w:rsid w:val="009C72CC"/>
    <w:rsid w:val="009D018D"/>
    <w:rsid w:val="009D48DB"/>
    <w:rsid w:val="009D4C61"/>
    <w:rsid w:val="009D5919"/>
    <w:rsid w:val="009E1262"/>
    <w:rsid w:val="009E18D4"/>
    <w:rsid w:val="009E20D3"/>
    <w:rsid w:val="009E3D07"/>
    <w:rsid w:val="009E4F99"/>
    <w:rsid w:val="009E5899"/>
    <w:rsid w:val="009E731C"/>
    <w:rsid w:val="009F01EA"/>
    <w:rsid w:val="009F179F"/>
    <w:rsid w:val="009F21C4"/>
    <w:rsid w:val="00A02F55"/>
    <w:rsid w:val="00A03FE5"/>
    <w:rsid w:val="00A04661"/>
    <w:rsid w:val="00A05BFD"/>
    <w:rsid w:val="00A07D25"/>
    <w:rsid w:val="00A10FF8"/>
    <w:rsid w:val="00A120DA"/>
    <w:rsid w:val="00A1590F"/>
    <w:rsid w:val="00A1602B"/>
    <w:rsid w:val="00A20435"/>
    <w:rsid w:val="00A243E9"/>
    <w:rsid w:val="00A2551A"/>
    <w:rsid w:val="00A30530"/>
    <w:rsid w:val="00A30534"/>
    <w:rsid w:val="00A31254"/>
    <w:rsid w:val="00A35140"/>
    <w:rsid w:val="00A36AB7"/>
    <w:rsid w:val="00A439D0"/>
    <w:rsid w:val="00A439E1"/>
    <w:rsid w:val="00A4544D"/>
    <w:rsid w:val="00A464E2"/>
    <w:rsid w:val="00A5399E"/>
    <w:rsid w:val="00A54281"/>
    <w:rsid w:val="00A618E3"/>
    <w:rsid w:val="00A644FE"/>
    <w:rsid w:val="00A668D9"/>
    <w:rsid w:val="00A66E76"/>
    <w:rsid w:val="00A70A16"/>
    <w:rsid w:val="00A72C03"/>
    <w:rsid w:val="00A741B1"/>
    <w:rsid w:val="00A7517F"/>
    <w:rsid w:val="00A774B4"/>
    <w:rsid w:val="00A774BF"/>
    <w:rsid w:val="00A82644"/>
    <w:rsid w:val="00A95E12"/>
    <w:rsid w:val="00AA7D2A"/>
    <w:rsid w:val="00AB057A"/>
    <w:rsid w:val="00AB4C42"/>
    <w:rsid w:val="00AB5AD2"/>
    <w:rsid w:val="00AC4AF3"/>
    <w:rsid w:val="00AC6B61"/>
    <w:rsid w:val="00AD171E"/>
    <w:rsid w:val="00AD3F05"/>
    <w:rsid w:val="00AD508E"/>
    <w:rsid w:val="00AD5FAC"/>
    <w:rsid w:val="00AE0B96"/>
    <w:rsid w:val="00AE4B29"/>
    <w:rsid w:val="00AE59AC"/>
    <w:rsid w:val="00AE678A"/>
    <w:rsid w:val="00AE736B"/>
    <w:rsid w:val="00AF21D6"/>
    <w:rsid w:val="00AF395A"/>
    <w:rsid w:val="00AF7D03"/>
    <w:rsid w:val="00B06201"/>
    <w:rsid w:val="00B126FD"/>
    <w:rsid w:val="00B1551F"/>
    <w:rsid w:val="00B17A72"/>
    <w:rsid w:val="00B228CB"/>
    <w:rsid w:val="00B2770A"/>
    <w:rsid w:val="00B27B3B"/>
    <w:rsid w:val="00B31211"/>
    <w:rsid w:val="00B365CC"/>
    <w:rsid w:val="00B36737"/>
    <w:rsid w:val="00B3676E"/>
    <w:rsid w:val="00B4401B"/>
    <w:rsid w:val="00B44300"/>
    <w:rsid w:val="00B537C1"/>
    <w:rsid w:val="00B53ABF"/>
    <w:rsid w:val="00B55316"/>
    <w:rsid w:val="00B556C6"/>
    <w:rsid w:val="00B57B09"/>
    <w:rsid w:val="00B6121F"/>
    <w:rsid w:val="00B61F8D"/>
    <w:rsid w:val="00B730C3"/>
    <w:rsid w:val="00B75EE6"/>
    <w:rsid w:val="00B845DB"/>
    <w:rsid w:val="00B92605"/>
    <w:rsid w:val="00B93DE1"/>
    <w:rsid w:val="00B94873"/>
    <w:rsid w:val="00B94DE7"/>
    <w:rsid w:val="00B95650"/>
    <w:rsid w:val="00B963B0"/>
    <w:rsid w:val="00B9649A"/>
    <w:rsid w:val="00B97DC2"/>
    <w:rsid w:val="00BA1370"/>
    <w:rsid w:val="00BA17BA"/>
    <w:rsid w:val="00BA3A3B"/>
    <w:rsid w:val="00BA4DC6"/>
    <w:rsid w:val="00BA77EA"/>
    <w:rsid w:val="00BB0982"/>
    <w:rsid w:val="00BB5F8F"/>
    <w:rsid w:val="00BC2D20"/>
    <w:rsid w:val="00BC4B18"/>
    <w:rsid w:val="00BC5F87"/>
    <w:rsid w:val="00BC60C1"/>
    <w:rsid w:val="00BC718B"/>
    <w:rsid w:val="00BC7517"/>
    <w:rsid w:val="00BD15D0"/>
    <w:rsid w:val="00BD4641"/>
    <w:rsid w:val="00BD703A"/>
    <w:rsid w:val="00BD7824"/>
    <w:rsid w:val="00BE2648"/>
    <w:rsid w:val="00BE7C7B"/>
    <w:rsid w:val="00BF16D2"/>
    <w:rsid w:val="00BF2525"/>
    <w:rsid w:val="00BF3BBE"/>
    <w:rsid w:val="00BF3DE0"/>
    <w:rsid w:val="00BF4D28"/>
    <w:rsid w:val="00BF4EDE"/>
    <w:rsid w:val="00C0344D"/>
    <w:rsid w:val="00C10C5F"/>
    <w:rsid w:val="00C1161D"/>
    <w:rsid w:val="00C1170B"/>
    <w:rsid w:val="00C1378C"/>
    <w:rsid w:val="00C15A2D"/>
    <w:rsid w:val="00C16F09"/>
    <w:rsid w:val="00C25F12"/>
    <w:rsid w:val="00C42EF1"/>
    <w:rsid w:val="00C44FD2"/>
    <w:rsid w:val="00C540A3"/>
    <w:rsid w:val="00C55CB4"/>
    <w:rsid w:val="00C56734"/>
    <w:rsid w:val="00C5710E"/>
    <w:rsid w:val="00C60C94"/>
    <w:rsid w:val="00C63686"/>
    <w:rsid w:val="00C668F3"/>
    <w:rsid w:val="00C72F98"/>
    <w:rsid w:val="00C75CBF"/>
    <w:rsid w:val="00C75D34"/>
    <w:rsid w:val="00C7667D"/>
    <w:rsid w:val="00C8117C"/>
    <w:rsid w:val="00C84D3B"/>
    <w:rsid w:val="00C85EF1"/>
    <w:rsid w:val="00C91096"/>
    <w:rsid w:val="00C938D3"/>
    <w:rsid w:val="00CA060D"/>
    <w:rsid w:val="00CA0F7A"/>
    <w:rsid w:val="00CA1771"/>
    <w:rsid w:val="00CA2A94"/>
    <w:rsid w:val="00CA3542"/>
    <w:rsid w:val="00CA4AED"/>
    <w:rsid w:val="00CA6E0A"/>
    <w:rsid w:val="00CA713C"/>
    <w:rsid w:val="00CB04D1"/>
    <w:rsid w:val="00CB59E8"/>
    <w:rsid w:val="00CB5BD2"/>
    <w:rsid w:val="00CC0123"/>
    <w:rsid w:val="00CC510C"/>
    <w:rsid w:val="00CC52C8"/>
    <w:rsid w:val="00CD3969"/>
    <w:rsid w:val="00CD39BE"/>
    <w:rsid w:val="00CD3C23"/>
    <w:rsid w:val="00CD5751"/>
    <w:rsid w:val="00CD7DC2"/>
    <w:rsid w:val="00CE0F32"/>
    <w:rsid w:val="00CE4341"/>
    <w:rsid w:val="00CF1B2B"/>
    <w:rsid w:val="00CF5E51"/>
    <w:rsid w:val="00CF61DE"/>
    <w:rsid w:val="00D00341"/>
    <w:rsid w:val="00D03FC3"/>
    <w:rsid w:val="00D049F1"/>
    <w:rsid w:val="00D0673F"/>
    <w:rsid w:val="00D25E69"/>
    <w:rsid w:val="00D33342"/>
    <w:rsid w:val="00D33B33"/>
    <w:rsid w:val="00D3450C"/>
    <w:rsid w:val="00D354F3"/>
    <w:rsid w:val="00D36F99"/>
    <w:rsid w:val="00D37A75"/>
    <w:rsid w:val="00D4042A"/>
    <w:rsid w:val="00D4569C"/>
    <w:rsid w:val="00D5032C"/>
    <w:rsid w:val="00D51436"/>
    <w:rsid w:val="00D55ED5"/>
    <w:rsid w:val="00D652C3"/>
    <w:rsid w:val="00D65340"/>
    <w:rsid w:val="00D71CF6"/>
    <w:rsid w:val="00D77DF7"/>
    <w:rsid w:val="00D8189E"/>
    <w:rsid w:val="00D81EE2"/>
    <w:rsid w:val="00D8222E"/>
    <w:rsid w:val="00D833F9"/>
    <w:rsid w:val="00D83CD4"/>
    <w:rsid w:val="00D85722"/>
    <w:rsid w:val="00D86A9B"/>
    <w:rsid w:val="00D90AC0"/>
    <w:rsid w:val="00D91847"/>
    <w:rsid w:val="00D93265"/>
    <w:rsid w:val="00D9627C"/>
    <w:rsid w:val="00DA071A"/>
    <w:rsid w:val="00DA28D5"/>
    <w:rsid w:val="00DA58D4"/>
    <w:rsid w:val="00DB4C82"/>
    <w:rsid w:val="00DB6564"/>
    <w:rsid w:val="00DC18A6"/>
    <w:rsid w:val="00DC5132"/>
    <w:rsid w:val="00DD3030"/>
    <w:rsid w:val="00DD50BE"/>
    <w:rsid w:val="00DE1179"/>
    <w:rsid w:val="00DE788B"/>
    <w:rsid w:val="00DF1F4E"/>
    <w:rsid w:val="00DF2F9D"/>
    <w:rsid w:val="00DF31E9"/>
    <w:rsid w:val="00DF6080"/>
    <w:rsid w:val="00E00A47"/>
    <w:rsid w:val="00E03637"/>
    <w:rsid w:val="00E10EBD"/>
    <w:rsid w:val="00E15B58"/>
    <w:rsid w:val="00E239E9"/>
    <w:rsid w:val="00E26F64"/>
    <w:rsid w:val="00E27900"/>
    <w:rsid w:val="00E345EB"/>
    <w:rsid w:val="00E375C6"/>
    <w:rsid w:val="00E4227C"/>
    <w:rsid w:val="00E441CD"/>
    <w:rsid w:val="00E44975"/>
    <w:rsid w:val="00E525B8"/>
    <w:rsid w:val="00E530FC"/>
    <w:rsid w:val="00E5482C"/>
    <w:rsid w:val="00E5686E"/>
    <w:rsid w:val="00E63514"/>
    <w:rsid w:val="00E63929"/>
    <w:rsid w:val="00E63E6B"/>
    <w:rsid w:val="00E655D5"/>
    <w:rsid w:val="00E67EEA"/>
    <w:rsid w:val="00E70E7A"/>
    <w:rsid w:val="00E749E6"/>
    <w:rsid w:val="00E8373F"/>
    <w:rsid w:val="00E84E77"/>
    <w:rsid w:val="00E866EB"/>
    <w:rsid w:val="00E9139B"/>
    <w:rsid w:val="00E9644E"/>
    <w:rsid w:val="00E9659D"/>
    <w:rsid w:val="00EA545E"/>
    <w:rsid w:val="00EB61E4"/>
    <w:rsid w:val="00EC160D"/>
    <w:rsid w:val="00EC1E59"/>
    <w:rsid w:val="00EC2261"/>
    <w:rsid w:val="00EC6F71"/>
    <w:rsid w:val="00ED1368"/>
    <w:rsid w:val="00ED24A6"/>
    <w:rsid w:val="00ED2DB5"/>
    <w:rsid w:val="00ED2E4A"/>
    <w:rsid w:val="00ED67E6"/>
    <w:rsid w:val="00ED6B07"/>
    <w:rsid w:val="00EE50C5"/>
    <w:rsid w:val="00EE617A"/>
    <w:rsid w:val="00EE683E"/>
    <w:rsid w:val="00EF06FC"/>
    <w:rsid w:val="00EF388D"/>
    <w:rsid w:val="00EF42E9"/>
    <w:rsid w:val="00EF5FBB"/>
    <w:rsid w:val="00F04AF4"/>
    <w:rsid w:val="00F069A3"/>
    <w:rsid w:val="00F100C2"/>
    <w:rsid w:val="00F12D7E"/>
    <w:rsid w:val="00F1371F"/>
    <w:rsid w:val="00F25C4F"/>
    <w:rsid w:val="00F30062"/>
    <w:rsid w:val="00F32EA4"/>
    <w:rsid w:val="00F33E44"/>
    <w:rsid w:val="00F33F04"/>
    <w:rsid w:val="00F44BC1"/>
    <w:rsid w:val="00F45459"/>
    <w:rsid w:val="00F4573E"/>
    <w:rsid w:val="00F47786"/>
    <w:rsid w:val="00F514F3"/>
    <w:rsid w:val="00F52818"/>
    <w:rsid w:val="00F56E1F"/>
    <w:rsid w:val="00F57ACC"/>
    <w:rsid w:val="00F6477A"/>
    <w:rsid w:val="00F65737"/>
    <w:rsid w:val="00F67365"/>
    <w:rsid w:val="00F679BA"/>
    <w:rsid w:val="00F721DE"/>
    <w:rsid w:val="00F82E57"/>
    <w:rsid w:val="00F836D8"/>
    <w:rsid w:val="00F85289"/>
    <w:rsid w:val="00F8596D"/>
    <w:rsid w:val="00F860D0"/>
    <w:rsid w:val="00F913AB"/>
    <w:rsid w:val="00F921E8"/>
    <w:rsid w:val="00F95DAC"/>
    <w:rsid w:val="00F96FCC"/>
    <w:rsid w:val="00FA74CD"/>
    <w:rsid w:val="00FB3CE7"/>
    <w:rsid w:val="00FC2A98"/>
    <w:rsid w:val="00FC3C85"/>
    <w:rsid w:val="00FC3F23"/>
    <w:rsid w:val="00FC75CE"/>
    <w:rsid w:val="00FD1E4A"/>
    <w:rsid w:val="00FD49E2"/>
    <w:rsid w:val="00FE2B5A"/>
    <w:rsid w:val="00FE3DAB"/>
    <w:rsid w:val="00FE66C5"/>
    <w:rsid w:val="00FE7438"/>
    <w:rsid w:val="00FF0951"/>
    <w:rsid w:val="00FF3C45"/>
    <w:rsid w:val="00FF531A"/>
    <w:rsid w:val="07884967"/>
    <w:rsid w:val="1A5B771C"/>
    <w:rsid w:val="1D462BE0"/>
    <w:rsid w:val="1D867998"/>
    <w:rsid w:val="2F25085E"/>
    <w:rsid w:val="3B420DDE"/>
    <w:rsid w:val="5BCF1086"/>
    <w:rsid w:val="6C8F2914"/>
    <w:rsid w:val="6F025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customStyle="1" w:styleId="7">
    <w:name w:val="正文1"/>
    <w:basedOn w:val="1"/>
    <w:autoRedefine/>
    <w:qFormat/>
    <w:uiPriority w:val="0"/>
    <w:pPr>
      <w:widowControl/>
      <w:ind w:firstLine="200" w:firstLineChars="200"/>
    </w:pPr>
    <w:rPr>
      <w:rFonts w:ascii="Times New Roman" w:hAnsi="Times New Roman" w:eastAsia="宋体" w:cs="Times New Roman"/>
      <w:bCs/>
      <w:color w:val="000000"/>
      <w:szCs w:val="21"/>
      <w14:ligatures w14:val="none"/>
    </w:rPr>
  </w:style>
  <w:style w:type="character" w:customStyle="1" w:styleId="8">
    <w:name w:val="页眉 字符"/>
    <w:basedOn w:val="6"/>
    <w:link w:val="3"/>
    <w:qFormat/>
    <w:uiPriority w:val="99"/>
    <w:rPr>
      <w:kern w:val="2"/>
      <w:sz w:val="18"/>
      <w:szCs w:val="18"/>
      <w14:ligatures w14:val="standardContextual"/>
    </w:rPr>
  </w:style>
  <w:style w:type="character" w:customStyle="1" w:styleId="9">
    <w:name w:val="页脚 字符"/>
    <w:basedOn w:val="6"/>
    <w:link w:val="2"/>
    <w:qFormat/>
    <w:uiPriority w:val="99"/>
    <w:rPr>
      <w:kern w:val="2"/>
      <w:sz w:val="18"/>
      <w:szCs w:val="18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A8F053-4003-438F-89D6-FA6639AA66F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1</Words>
  <Characters>3735</Characters>
  <Lines>10</Lines>
  <Paragraphs>2</Paragraphs>
  <TotalTime>0</TotalTime>
  <ScaleCrop>false</ScaleCrop>
  <LinksUpToDate>false</LinksUpToDate>
  <CharactersWithSpaces>397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1T01:11:00Z</dcterms:created>
  <dc:creator>zhenchao zhang</dc:creator>
  <cp:lastModifiedBy>胖仙</cp:lastModifiedBy>
  <dcterms:modified xsi:type="dcterms:W3CDTF">2025-11-05T13:48:52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64E658C840C84AB99ABBB293EAB8189B_13</vt:lpwstr>
  </property>
  <property fmtid="{D5CDD505-2E9C-101B-9397-08002B2CF9AE}" pid="4" name="KSOTemplateDocerSaveRecord">
    <vt:lpwstr>eyJoZGlkIjoiYzVhNDAzOWM3ZTM5YzYxNWY2NzI2MDEyYmZkZTRkZmYiLCJ1c2VySWQiOiI0Mjk0NjMzNzcifQ==</vt:lpwstr>
  </property>
</Properties>
</file>